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color w:val="000000"/>
          <w:lang w:val="en-GB"/>
        </w:rPr>
      </w:pPr>
      <w:r>
        <w:rPr>
          <w:b/>
          <w:bCs/>
          <w:color w:val="000000"/>
        </w:rPr>
        <w:t xml:space="preserve">Cuestionario para los jóvenes investigadores en España </w:t>
      </w:r>
    </w:p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  <w:lang w:val="en-GB"/>
        </w:rPr>
        <w:t>Questionnaire for Y</w:t>
      </w:r>
      <w:r>
        <w:rPr>
          <w:color w:val="000000"/>
          <w:lang w:val="en-US"/>
        </w:rPr>
        <w:t>oung researchers in Spain</w:t>
      </w:r>
    </w:p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40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31"/>
        <w:gridCol w:w="60"/>
        <w:gridCol w:w="45"/>
        <w:gridCol w:w="45"/>
      </w:tblGrid>
      <w:tr>
        <w:trPr/>
        <w:tc>
          <w:tcPr>
            <w:tcW w:w="8404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tipo de organización donde realiza su labor investigadora principal.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cate the type of organization where you perform your main research work.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ública (1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Public University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rivada (2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Private University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rganismo público de investigación (3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s-ES"/>
              </w:rPr>
              <w:t>Public Research Institution 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ros centros de I+D de las Administraciones Públicas (4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Other Public Research Centers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entro tecnológico de propiedad y gestión pública (5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Public Technological Center (5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rivada (6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Private Technological Center (6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ntidad pública sin ánimo de lucro (7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color w:val="000000"/>
                <w:lang w:val="fr-FR"/>
              </w:rPr>
              <w:t>Non-for-profit Public Institution (7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Entidad privada sin ánimo de lucro (8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fr-FR"/>
              </w:rPr>
              <w:t>Non-for-profit  Private Institution (8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ran empresa (igual o superior a 250 empleados) (9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Large company (equal or more than 250 employees) (9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ediana empresa (menos de 250 empleados) (10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edium company (less than 250 employees) (10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equeña empresa (menos de 50 empleados) (11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Small company (less than 50 employees) (1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icroempresa (menos de 10 empleados) (12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icrocompany (less than 10 employees) (1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81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82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Señale el área de conocimiento objeto de esta labor investigadora.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US"/>
              </w:rPr>
              <w:t>Select the area of ​​knowledge for your research work.</w:t>
            </w:r>
          </w:p>
        </w:tc>
        <w:tc>
          <w:tcPr>
            <w:tcW w:w="6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  <w:tc>
          <w:tcPr>
            <w:tcW w:w="6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(1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Sciences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6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de la Salud (2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Health Sciences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6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iencias Sociales, Jurídicas, Artes y Humanidades (3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Social sciences, Law, Arts and Humanities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6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>Ingeniería y Arquitectura (4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>Engineering and Architecture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60" w:type="dxa"/>
            <w:tcBorders>
              <w:left w:val="thickThinLargeGap" w:sz="6" w:space="0" w:color="C0C0C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35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36"/>
      </w:tblGrid>
      <w:tr>
        <w:trPr/>
        <w:tc>
          <w:tcPr>
            <w:tcW w:w="835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leccione Comunidad o Ciudad Autónoma en caso de haber elegido España en la pregunta anterior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US"/>
              </w:rPr>
              <w:t>H</w:t>
            </w:r>
            <w:r>
              <w:rPr>
                <w:color w:val="000000"/>
                <w:lang w:val="en"/>
              </w:rPr>
              <w:t>ave you chosen Spain in the previous question, please select Region or Autonomous City as the answer below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3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50" w:type="dxa"/>
        <w:jc w:val="left"/>
        <w:tblInd w:w="-49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21"/>
        <w:gridCol w:w="2061"/>
        <w:gridCol w:w="2168"/>
      </w:tblGrid>
      <w:tr>
        <w:trPr/>
        <w:tc>
          <w:tcPr>
            <w:tcW w:w="8350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que el grupo al que pertenece dentro del colectivo investigador: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y your research collective</w:t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68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redoctoral del sector público (1) 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the Public Sector (1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8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ostdoctoral del sector público (2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stdoctoral Researcher at the Public Sector (2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8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contratado doctor o científico de plantilla del sector público (3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 xml:space="preserve">Associate Professor or Scientific Staff at the Public Sector (3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8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 xml:space="preserve">Investigador predoctoral del sector privado (4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 the Private Sector (4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8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nvestigador independiente (5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earch Fellow/Independent Researcher (5)</w:t>
            </w:r>
          </w:p>
        </w:tc>
        <w:tc>
          <w:tcPr>
            <w:tcW w:w="206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8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Investigador titular (lecturer, senior lecturer, reader, professor, team leader) (6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Principal Investigator (Lecturer, Senior Lecturer, Reader, Professor, Team Leader) (6)</w:t>
            </w:r>
          </w:p>
        </w:tc>
        <w:tc>
          <w:tcPr>
            <w:tcW w:w="206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68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Otro (7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Other (7)</w:t>
            </w:r>
          </w:p>
        </w:tc>
        <w:tc>
          <w:tcPr>
            <w:tcW w:w="206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68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4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21"/>
      </w:tblGrid>
      <w:tr>
        <w:trPr/>
        <w:tc>
          <w:tcPr>
            <w:tcW w:w="834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xo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ender: 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Femenino (F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Female (F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asculino (M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Male (M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1515" w:leader="none"/>
        </w:tabs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837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51"/>
      </w:tblGrid>
      <w:tr>
        <w:trPr/>
        <w:tc>
          <w:tcPr>
            <w:tcW w:w="837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¿Cuáles son las posibilidades de que Usted se marche al exterior para continuar con su carrera investigadora? 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w likely are you to leave Spain to continue your research career?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GB" w:eastAsia="es-ES"/>
              </w:rPr>
              <w:t>Mi marcha es inminente (1)</w:t>
            </w:r>
            <w:r>
              <w:rPr>
                <w:color w:val="000000"/>
                <w:lang w:val="en-GB" w:eastAsia="es-ES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>My leaving is imminent (1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Muy altas (2)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Very high (2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Altas (3)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High (3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Escasas (4) </w:t>
            </w:r>
            <w:r>
              <w:rPr>
                <w:color w:val="000000"/>
                <w:lang w:val="en-US"/>
              </w:rPr>
              <w:br/>
              <w:t>Low (4)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Muy escasas (5)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Very Low (5)</w:t>
            </w:r>
          </w:p>
        </w:tc>
        <w:tc>
          <w:tcPr>
            <w:tcW w:w="2041" w:type="dxa"/>
            <w:tcBorders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1" w:type="dxa"/>
            <w:tcBorders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left w:val="thickThinLargeGap" w:sz="6" w:space="0" w:color="C0C0C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Nulas (6)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No possibilities (6)</w:t>
            </w:r>
          </w:p>
        </w:tc>
        <w:tc>
          <w:tcPr>
            <w:tcW w:w="2041" w:type="dxa"/>
            <w:tcBorders>
              <w:left w:val="thickThinLargeGap" w:sz="6" w:space="0" w:color="C0C0C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1" w:type="dxa"/>
            <w:tcBorders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8344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26"/>
        <w:gridCol w:w="2063"/>
        <w:gridCol w:w="2155"/>
      </w:tblGrid>
      <w:tr>
        <w:trPr/>
        <w:tc>
          <w:tcPr>
            <w:tcW w:w="834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Hps"/>
                <w:b/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</w:rPr>
              <w:t xml:space="preserve">¿En qué medida son importantes los siguientes factores en su decisión de </w:t>
            </w:r>
            <w:r>
              <w:rPr>
                <w:b/>
                <w:bCs/>
                <w:color w:val="000000"/>
                <w:lang w:eastAsia="es-ES"/>
              </w:rPr>
              <w:t>marchar al exterior para continuar con su carrera investigadora</w:t>
            </w:r>
            <w:r>
              <w:rPr>
                <w:b/>
                <w:bCs/>
                <w:color w:val="000000"/>
              </w:rPr>
              <w:t xml:space="preserve">?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rStyle w:val="Hps"/>
                <w:b/>
                <w:bCs/>
                <w:color w:val="000000"/>
                <w:lang w:val="pt-PT"/>
              </w:rPr>
              <w:t>Escala de Likert de 1 a 9: nada importante</w:t>
            </w:r>
            <w:r>
              <w:rPr>
                <w:b/>
                <w:bCs/>
                <w:color w:val="000000"/>
                <w:lang w:val="pt-PT"/>
              </w:rPr>
              <w:t xml:space="preserve"> </w:t>
            </w:r>
            <w:r>
              <w:rPr>
                <w:rStyle w:val="Hps"/>
                <w:b/>
                <w:bCs/>
                <w:color w:val="000000"/>
                <w:lang w:val="pt-PT"/>
              </w:rPr>
              <w:t>= 1;</w:t>
            </w:r>
            <w:r>
              <w:rPr>
                <w:b/>
                <w:bCs/>
                <w:color w:val="000000"/>
                <w:lang w:val="pt-PT"/>
              </w:rPr>
              <w:t xml:space="preserve"> neutral = 5; extremadamente importante </w:t>
            </w:r>
            <w:r>
              <w:rPr>
                <w:rStyle w:val="Hps"/>
                <w:b/>
                <w:bCs/>
                <w:color w:val="000000"/>
                <w:lang w:val="pt-PT"/>
              </w:rPr>
              <w:t>= 9.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 what extent are the following factors important in your decision to go abroad in order to continue your research career?</w:t>
              <w:br/>
              <w:t>Likert scale from 1 to 9: Totally unimportant = 1; Neutral = 5; 9 = Extremely important.</w:t>
              <w:br/>
            </w:r>
          </w:p>
        </w:tc>
      </w:tr>
      <w:tr>
        <w:trPr/>
        <w:tc>
          <w:tcPr>
            <w:tcW w:w="412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12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Oportunidades para mejorar mis perspectivas de carrera en el futuro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Opportunities to improve my career in the future</w:t>
            </w:r>
          </w:p>
        </w:tc>
        <w:tc>
          <w:tcPr>
            <w:tcW w:w="20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Excepcionales profesores, compañeros de trabajo o miembros del equipo de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utstanding faculty, colleagues or research team</w:t>
            </w:r>
          </w:p>
        </w:tc>
        <w:tc>
          <w:tcPr>
            <w:tcW w:w="20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instalaciones e infraestructuras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ter facilities and infrastructures </w:t>
            </w:r>
          </w:p>
        </w:tc>
        <w:tc>
          <w:tcPr>
            <w:tcW w:w="20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Abundantes fondos económicos para la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eater availability of research funds </w:t>
            </w:r>
          </w:p>
        </w:tc>
        <w:tc>
          <w:tcPr>
            <w:tcW w:w="20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Excelencia/prestigio de la institución extranjera en mi área de investigación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xcellence/prestige of the institution in my area of research</w:t>
            </w:r>
          </w:p>
        </w:tc>
        <w:tc>
          <w:tcPr>
            <w:tcW w:w="2063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jor salario y compensaciones monetarias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etter wage and monetary compensation</w:t>
            </w:r>
          </w:p>
        </w:tc>
        <w:tc>
          <w:tcPr>
            <w:tcW w:w="2063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55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26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condiciones laborales (vacaciones, horas de trabajo, por ejemplo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etter working conditions (holidays,  working hours, for example)</w:t>
            </w:r>
          </w:p>
        </w:tc>
        <w:tc>
          <w:tcPr>
            <w:tcW w:w="2063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</w:rPr>
              <w:t>Mejores prestaciones personales (permisos parentales, pensiones, seguros, entre otros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etter fringe benefits (parental leave, insurance, retirement pensions, </w:t>
            </w:r>
            <w:r>
              <w:rPr>
                <w:color w:val="000000"/>
                <w:lang w:val="en-US"/>
              </w:rPr>
              <w:t>among other aspects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2063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left w:val="double" w:sz="2" w:space="0" w:color="808080"/>
              <w:bottom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126" w:type="dxa"/>
            <w:tcBorders>
              <w:left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s-ES"/>
              </w:rPr>
            </w:pPr>
            <w:r>
              <w:rPr>
                <w:b/>
                <w:bCs/>
                <w:color w:val="000000"/>
              </w:rPr>
              <w:t xml:space="preserve">Mejorar mi formación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s-ES"/>
              </w:rPr>
              <w:t>To improve my training</w:t>
            </w:r>
          </w:p>
        </w:tc>
        <w:tc>
          <w:tcPr>
            <w:tcW w:w="2063" w:type="dxa"/>
            <w:tcBorders>
              <w:left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55" w:type="dxa"/>
            <w:tcBorders>
              <w:left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26" w:type="dxa"/>
            <w:tcBorders>
              <w:left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</w:rPr>
              <w:t>Nivel inadecuado de responsabilidad social en mi organización en España (inexistencia de medidas de conciliación profesional y familiar, inestabilidad laboral, bajas prestaciones personales, incumplimiento de derechos sociolaborales básicos, entre otros aspectos)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Inadequate level of social responsibility in my organization in Spain (</w:t>
            </w:r>
            <w:r>
              <w:rPr>
                <w:bCs/>
                <w:color w:val="000000"/>
                <w:lang w:val="en-US"/>
              </w:rPr>
              <w:t xml:space="preserve">the lack of balance between work life and family life, labor instability, low personal benefits, basic social and labor rights breaches,  </w:t>
            </w:r>
            <w:r>
              <w:rPr>
                <w:color w:val="000000"/>
                <w:lang w:val="en-US"/>
              </w:rPr>
              <w:t>among other aspects)</w:t>
              <w:br/>
            </w:r>
          </w:p>
        </w:tc>
        <w:tc>
          <w:tcPr>
            <w:tcW w:w="2063" w:type="dxa"/>
            <w:tcBorders>
              <w:left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55" w:type="dxa"/>
            <w:tcBorders>
              <w:left w:val="double" w:sz="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2">
    <w:name w:val="Heading 2"/>
    <w:basedOn w:val="Encabezado4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uentedeprrafopredeter">
    <w:name w:val="Fuente de párrafo predeter."/>
    <w:qFormat/>
    <w:rPr/>
  </w:style>
  <w:style w:type="character" w:styleId="Fuentedeprrafopredeter9">
    <w:name w:val="Fuente de párrafo predeter.9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8">
    <w:name w:val="Fuente de párrafo predeter.8"/>
    <w:qFormat/>
    <w:rPr/>
  </w:style>
  <w:style w:type="character" w:styleId="Fuentedeprrafopredeter7">
    <w:name w:val="Fuente de párrafo predeter.7"/>
    <w:qFormat/>
    <w:rPr/>
  </w:style>
  <w:style w:type="character" w:styleId="WW8Num7z0">
    <w:name w:val="WW8Num7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6">
    <w:name w:val="Fuente de párrafo predeter.6"/>
    <w:qFormat/>
    <w:rPr/>
  </w:style>
  <w:style w:type="character" w:styleId="Fuentedeprrafopredeter5">
    <w:name w:val="Fuente de párrafo predeter.5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Fuentedeprrafopredeter4">
    <w:name w:val="Fuente de párrafo predeter.4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Fuentedeprrafopredeter1"/>
    <w:qFormat/>
    <w:rPr/>
  </w:style>
  <w:style w:type="character" w:styleId="Longtext">
    <w:name w:val="long_text"/>
    <w:basedOn w:val="Fuentedeprrafopredeter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Vietas">
    <w:name w:val="Viñetas"/>
    <w:qFormat/>
    <w:rPr>
      <w:rFonts w:ascii="OpenSymbol;Arial Unicode MS" w:hAnsi="OpenSymbol;Arial Unicode MS" w:eastAsia="OpenSymbol;Arial Unicode MS" w:cs="OpenSymbol;Arial Unicode MS"/>
    </w:rPr>
  </w:style>
  <w:style w:type="character" w:styleId="DefaultParagraphFont2">
    <w:name w:val="Default Paragraph Font2"/>
    <w:qFormat/>
    <w:rPr/>
  </w:style>
  <w:style w:type="character" w:styleId="Pseudotab">
    <w:name w:val="pseudotab"/>
    <w:basedOn w:val="DefaultParagraphFon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9">
    <w:name w:val="Encabezado9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8">
    <w:name w:val="Encabezad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8">
    <w:name w:val="Epígrafe8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7">
    <w:name w:val="Encabezad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7">
    <w:name w:val="Epígrafe7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6">
    <w:name w:val="Encabezad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6">
    <w:name w:val="Epígrafe6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5">
    <w:name w:val="Encabezad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5">
    <w:name w:val="Epígrafe5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pgrafe4">
    <w:name w:val="Epígrafe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DejaVu Sans"/>
      <w:kern w:val="2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>
      <w:rFonts w:eastAsia="Times New Roman"/>
      <w:sz w:val="20"/>
      <w:szCs w:val="20"/>
      <w:lang w:val="en-GB" w:eastAsia="zh-CN"/>
    </w:rPr>
  </w:style>
  <w:style w:type="paragraph" w:styleId="Textoindependiente26">
    <w:name w:val="Texto independiente 26"/>
    <w:basedOn w:val="Normal"/>
    <w:qFormat/>
    <w:pPr>
      <w:widowControl w:val="false"/>
      <w:spacing w:lineRule="auto" w:line="480" w:before="0" w:after="120"/>
    </w:pPr>
    <w:rPr>
      <w:rFonts w:eastAsia="DejaVu Sans"/>
      <w:kern w:val="2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>
      <w:suppressAutoHyphens w:val="false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2">
    <w:name w:val="Texto independiente 22"/>
    <w:basedOn w:val="Normal"/>
    <w:qFormat/>
    <w:pPr>
      <w:suppressAutoHyphens w:val="false"/>
      <w:spacing w:lineRule="auto" w:line="480" w:before="0" w:after="120"/>
    </w:pPr>
    <w:rPr>
      <w:rFonts w:eastAsia="Times New Roman"/>
      <w:kern w:val="2"/>
      <w:lang w:val="es-ES" w:eastAsia="zh-CN"/>
    </w:rPr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8-01-01T01:25:00Z</dcterms:created>
  <dc:creator>pedro</dc:creator>
  <dc:description/>
  <dc:language>en-US</dc:language>
  <cp:lastModifiedBy>pedro</cp:lastModifiedBy>
  <cp:lastPrinted>2016-03-28T13:39:00Z</cp:lastPrinted>
  <dcterms:modified xsi:type="dcterms:W3CDTF">2016-12-11T08:51:00Z</dcterms:modified>
  <cp:revision>8</cp:revision>
  <dc:subject/>
  <dc:title>Muy buenas tardes, Susana: </dc:title>
</cp:coreProperties>
</file>